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C8508D" w:rsidRDefault="004961F2" w:rsidP="004961F2">
      <w:pPr>
        <w:spacing w:after="0"/>
        <w:ind w:left="1418" w:hanging="1418"/>
        <w:jc w:val="both"/>
        <w:rPr>
          <w:b/>
          <w:lang w:val="en-US"/>
        </w:rPr>
      </w:pPr>
      <w:r w:rsidRPr="00C8508D">
        <w:rPr>
          <w:b/>
          <w:lang w:val="en-US"/>
        </w:rPr>
        <w:t>Table S7</w:t>
      </w:r>
      <w:r w:rsidRPr="00C8508D">
        <w:rPr>
          <w:b/>
          <w:lang w:val="en-US"/>
        </w:rPr>
        <w:tab/>
        <w:t xml:space="preserve">Pneumococcal antibody concentration and </w:t>
      </w:r>
      <w:proofErr w:type="spellStart"/>
      <w:r w:rsidRPr="00C8508D">
        <w:rPr>
          <w:b/>
          <w:lang w:val="en-US"/>
        </w:rPr>
        <w:t>opsonophagocytic</w:t>
      </w:r>
      <w:proofErr w:type="spellEnd"/>
      <w:r w:rsidRPr="00C8508D">
        <w:rPr>
          <w:b/>
          <w:lang w:val="en-US"/>
        </w:rPr>
        <w:t xml:space="preserve"> activity (OPA) in PHiD-CV group (per-protocol immunogenicity cohort for primary or booster vaccination)</w:t>
      </w:r>
    </w:p>
    <w:tbl>
      <w:tblPr>
        <w:tblW w:w="14425" w:type="dxa"/>
        <w:tblLayout w:type="fixed"/>
        <w:tblLook w:val="01E0" w:firstRow="1" w:lastRow="1" w:firstColumn="1" w:lastColumn="1" w:noHBand="0" w:noVBand="0"/>
      </w:tblPr>
      <w:tblGrid>
        <w:gridCol w:w="1809"/>
        <w:gridCol w:w="1418"/>
        <w:gridCol w:w="709"/>
        <w:gridCol w:w="2551"/>
        <w:gridCol w:w="2126"/>
        <w:gridCol w:w="567"/>
        <w:gridCol w:w="2835"/>
        <w:gridCol w:w="2410"/>
      </w:tblGrid>
      <w:tr w:rsidR="004961F2" w:rsidRPr="00C8508D" w:rsidTr="00CB578B">
        <w:tc>
          <w:tcPr>
            <w:tcW w:w="1809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72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center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22F-ELISA (95% CI)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center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OPA (95% CI)</w:t>
            </w:r>
          </w:p>
        </w:tc>
      </w:tr>
      <w:tr w:rsidR="004961F2" w:rsidRPr="00C8508D" w:rsidTr="00CB578B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Sero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Tim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left" w:pos="2042"/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% ≥0.2 µg/m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GMC (µg/m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  <w:b/>
                <w:i/>
              </w:rPr>
            </w:pPr>
            <w:r w:rsidRPr="00C8508D">
              <w:rPr>
                <w:rFonts w:ascii="Arial" w:hAnsi="Arial" w:cs="Arial"/>
                <w:b/>
              </w:rPr>
              <w:t>% ≥8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  <w:b/>
                <w:i/>
              </w:rPr>
            </w:pPr>
            <w:r w:rsidRPr="00C8508D">
              <w:rPr>
                <w:rFonts w:ascii="Arial" w:hAnsi="Arial" w:cs="Arial"/>
                <w:b/>
              </w:rPr>
              <w:t>GMT</w:t>
            </w:r>
          </w:p>
        </w:tc>
      </w:tr>
      <w:tr w:rsidR="004961F2" w:rsidRPr="00C8508D" w:rsidTr="00CB578B">
        <w:tc>
          <w:tcPr>
            <w:tcW w:w="1809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7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2.51 (2.29, 2.7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1.5 (87.8, 94.4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39.5 (116.8, 166.5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1.0 (64.7, 76.8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35 (0.31, 0.39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21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26.2 (20.6, 32.6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.0 (7.4, 10.9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3.58 (3.15, 4.07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9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3.3 (89.0, 96.3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57.5 (281.8, 453.5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4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99.4 (97.9, </w:t>
            </w:r>
            <w:r w:rsidRPr="00C8508D">
              <w:rPr>
                <w:rFonts w:ascii="Arial" w:eastAsia="Batang" w:hAnsi="Arial" w:cs="Arial"/>
                <w:lang w:eastAsia="ko-KR"/>
              </w:rPr>
              <w:t>99.9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3.26 (2.98, 3.56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0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8.7 (96.7, 99.6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71.7 (686.5, 867.6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82.3 (76.7, 87.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48 (0.42, 0.55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8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51.9 (44.9, 58.9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9.2 (21.2, 40.2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7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6.55 (5.81, 7.38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7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5 (97.3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853.5 (2365.5, 3442.1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5</w:t>
            </w: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7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4.20 (3.86, 4.57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3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6.8 (94.2, 98.5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24.8 (196.0, 257.8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4.4 (90.6, 97.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90 (0.80, 1.01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5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67.3 (60.4, 73.7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8.5 (15.4, 22.3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5.73 (5.04, 6.50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96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0 (96.4, 99.9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6.1 (252.0, 371.8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B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93.1 (89.8, </w:t>
            </w:r>
            <w:r w:rsidRPr="00C8508D">
              <w:rPr>
                <w:rFonts w:ascii="Arial" w:eastAsia="Batang" w:hAnsi="Arial" w:cs="Arial"/>
                <w:lang w:eastAsia="ko-KR"/>
              </w:rPr>
              <w:t>95.6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34 (1.18, 1.52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5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0.8 (87.0, 93.7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89.7 (553.2, 859.7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2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9.5 (73.7, 84.5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55 (0.47, 0.64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9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77.5 (71.2, 83.0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5.5 (70.1, 130.1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7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1 (96.7, 99.9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3.32 (2.92, 3.77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3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8.5 (95.7, 99.7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123.4 (939.2, 1343.9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F</w:t>
            </w: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7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3.86 (3.56, 4.19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2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00 (98.8, 100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4656.7 (4175.6, 5193.3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6.1 (92.7, 98.2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94 (0.84, 1.04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7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00 (98.3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522.8 (1338.5, 1732.6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8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100 (98.3, </w:t>
            </w:r>
            <w:r w:rsidRPr="00C8508D">
              <w:rPr>
                <w:rFonts w:ascii="Arial" w:eastAsia="Batang" w:hAnsi="Arial" w:cs="Arial"/>
                <w:lang w:eastAsia="ko-KR"/>
              </w:rPr>
              <w:t>100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5.77 (5.23, 6.36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5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0 (96.5, 99.9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4336.3 (3607.9, 5211.8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lastRenderedPageBreak/>
              <w:t>9V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8.8 (97.0, 99.7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3.15 (2.84, 3.50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2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7 (98.2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690.4 (1489.4, 1918.7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0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6.1 (92.7, 9</w:t>
            </w:r>
            <w:r w:rsidRPr="00C8508D">
              <w:rPr>
                <w:rFonts w:ascii="Arial" w:eastAsia="Batang" w:hAnsi="Arial" w:cs="Arial"/>
                <w:lang w:eastAsia="ko-KR"/>
              </w:rPr>
              <w:t>8.2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14 (1.00, 1.31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3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5 (97.4, 100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09.4 (601.7, 836.3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8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</w:t>
            </w:r>
            <w:r w:rsidRPr="00C8508D">
              <w:rPr>
                <w:rFonts w:ascii="Arial" w:eastAsia="Batang" w:hAnsi="Arial" w:cs="Arial"/>
                <w:lang w:eastAsia="ko-KR"/>
              </w:rPr>
              <w:t>0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7.34 (6.51, 8.27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0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00 (98.2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763.0 (3317.5, 4268.3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4</w:t>
            </w: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8.2 (96.1, 99.3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4.55 (4.07, 5.10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8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4 (97.7, 99.9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08.5 (795.2, 1038.1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3.9 (90.0, 9</w:t>
            </w:r>
            <w:r w:rsidRPr="00C8508D">
              <w:rPr>
                <w:rFonts w:ascii="Arial" w:eastAsia="Batang" w:hAnsi="Arial" w:cs="Arial"/>
                <w:lang w:eastAsia="ko-KR"/>
              </w:rPr>
              <w:t>6.6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15 (0.98, 1.35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5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77.1 (70.7, 82.6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21.2 (89.7, 163.8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.31 (8.18, 10.60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9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5 (97.4, 100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659.6 (2266.2, 3121.3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8C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98.8 (97.0, </w:t>
            </w:r>
            <w:r w:rsidRPr="00C8508D">
              <w:rPr>
                <w:rFonts w:ascii="Arial" w:eastAsia="Batang" w:hAnsi="Arial" w:cs="Arial"/>
                <w:lang w:eastAsia="ko-KR"/>
              </w:rPr>
              <w:t>99.7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5.32 (4.73, 5.99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8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4.2 (90.9, 96.5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0.9 (259.4, 372.6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3.9 (90.0, 9</w:t>
            </w:r>
            <w:r w:rsidRPr="00C8508D">
              <w:rPr>
                <w:rFonts w:ascii="Arial" w:eastAsia="Batang" w:hAnsi="Arial" w:cs="Arial"/>
                <w:lang w:eastAsia="ko-KR"/>
              </w:rPr>
              <w:t>6.6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90 (0.79, 1.03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4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42.2 (35.3, 49.3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5.0 (11.5, 19.6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00 (98.3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6.38 (14.47, 18.55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88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5 (97.1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426.0 (2041.8, 2882.5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9F</w:t>
            </w: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7.3 (94.9, 98.8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5.33 (4.70, 6.06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4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1.1 (87.3, 94.1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83.0 (308.5, 475.5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5.7 (92.2, 97.9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27 (1.09, 1.48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8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68.8 (62.2, 74.9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4.3 (19.6, 30.1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5 (97.5, 100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.40 (8.40, 10.52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99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3.5 (89.1, 96.5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57.5 (497.4, 869.1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F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96.1 (93.4, </w:t>
            </w:r>
            <w:r w:rsidRPr="00C8508D">
              <w:rPr>
                <w:rFonts w:ascii="Arial" w:eastAsia="Batang" w:hAnsi="Arial" w:cs="Arial"/>
                <w:lang w:eastAsia="ko-KR"/>
              </w:rPr>
              <w:t>97.9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99 (1.76, 2.26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17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8.1 (95.9, 99.3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67.4 (1863.4, 2521.1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2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86.5 (81.3, 90.6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62 (0.53, 0.72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5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88.4 (83.3, 92.3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79.3 (494.3, 933.6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8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9.1 (96.7, 99.9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4.02 (3.49, 4.62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6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99.5 (97.3, 100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4278.3 (3609.3, 5071.3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Cross-reactive 6A</w:t>
            </w: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4.4 (59.0, 69.5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32 (0.27, 0.37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97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78.1 (73.0, 82.7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156.9 (121.8, 202.1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31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51.5 (44.9, 58.1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22 (0.18, 0.26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89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52.4 (45.0, 59.7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43.8 (31.0, 62.0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85.4 (80.0, 89.8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14 (0.93, 1.40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85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81.1 (74.7, 86.5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277.2 (198.7, 386.7)</w:t>
            </w:r>
          </w:p>
        </w:tc>
      </w:tr>
      <w:tr w:rsidR="004961F2" w:rsidRPr="00C8508D" w:rsidTr="00CB578B">
        <w:tc>
          <w:tcPr>
            <w:tcW w:w="18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lastRenderedPageBreak/>
              <w:t>Cross-reactive 19A</w:t>
            </w:r>
          </w:p>
        </w:tc>
        <w:tc>
          <w:tcPr>
            <w:tcW w:w="1418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primary</w:t>
            </w:r>
          </w:p>
        </w:tc>
        <w:tc>
          <w:tcPr>
            <w:tcW w:w="709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34</w:t>
            </w:r>
          </w:p>
        </w:tc>
        <w:tc>
          <w:tcPr>
            <w:tcW w:w="2551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61.1 (55.6, 66.3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29 (0.25, 0.33)</w:t>
            </w:r>
          </w:p>
        </w:tc>
        <w:tc>
          <w:tcPr>
            <w:tcW w:w="567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302</w:t>
            </w:r>
          </w:p>
        </w:tc>
        <w:tc>
          <w:tcPr>
            <w:tcW w:w="2835" w:type="dxa"/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40.1 (34.5, 45.8)</w:t>
            </w:r>
          </w:p>
        </w:tc>
        <w:tc>
          <w:tcPr>
            <w:tcW w:w="2410" w:type="dxa"/>
            <w:shd w:val="clear" w:color="auto" w:fill="F2F2F2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18.2 (14.5, 22.9)</w:t>
            </w:r>
          </w:p>
        </w:tc>
      </w:tr>
      <w:tr w:rsidR="004961F2" w:rsidRPr="00C8508D" w:rsidTr="00CB578B">
        <w:tc>
          <w:tcPr>
            <w:tcW w:w="18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  <w:b/>
              </w:rPr>
            </w:pPr>
            <w:r w:rsidRPr="00C8508D">
              <w:rPr>
                <w:rFonts w:ascii="Arial" w:hAnsi="Arial" w:cs="Arial"/>
                <w:b/>
              </w:rPr>
              <w:t>Pre-booster</w:t>
            </w:r>
          </w:p>
        </w:tc>
        <w:tc>
          <w:tcPr>
            <w:tcW w:w="709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29</w:t>
            </w:r>
          </w:p>
        </w:tc>
        <w:tc>
          <w:tcPr>
            <w:tcW w:w="2551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 xml:space="preserve">57.2 (50.5, </w:t>
            </w:r>
            <w:r w:rsidRPr="00C8508D">
              <w:rPr>
                <w:rFonts w:ascii="Arial" w:eastAsia="Batang" w:hAnsi="Arial" w:cs="Arial"/>
                <w:lang w:eastAsia="ko-KR"/>
              </w:rPr>
              <w:t>63.7)</w:t>
            </w:r>
          </w:p>
        </w:tc>
        <w:tc>
          <w:tcPr>
            <w:tcW w:w="2126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0.25 (0.21, 0.30)</w:t>
            </w:r>
          </w:p>
        </w:tc>
        <w:tc>
          <w:tcPr>
            <w:tcW w:w="567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7</w:t>
            </w:r>
          </w:p>
        </w:tc>
        <w:tc>
          <w:tcPr>
            <w:tcW w:w="2835" w:type="dxa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14.7 (10.3, 20.2)</w:t>
            </w:r>
          </w:p>
        </w:tc>
        <w:tc>
          <w:tcPr>
            <w:tcW w:w="2410" w:type="dxa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6.3 (5.3, 7.4)</w:t>
            </w:r>
          </w:p>
        </w:tc>
      </w:tr>
      <w:tr w:rsidR="004961F2" w:rsidRPr="00C8508D" w:rsidTr="00CB578B">
        <w:tc>
          <w:tcPr>
            <w:tcW w:w="1809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272"/>
              <w:jc w:val="both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  <w:b/>
              </w:rPr>
              <w:t>Post-boos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1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-3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90.4 (85.7, 93.9</w:t>
            </w:r>
            <w:r w:rsidRPr="00C8508D">
              <w:rPr>
                <w:rFonts w:ascii="Arial" w:eastAsia="Batang" w:hAnsi="Arial" w:cs="Arial"/>
                <w:lang w:eastAsia="ko-KR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eastAsia="Batang" w:hAnsi="Arial" w:cs="Arial"/>
                <w:lang w:eastAsia="ko-KR"/>
              </w:rPr>
              <w:t>1.34 (1.11, 1.6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17"/>
              <w:jc w:val="right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200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tabletextNSChar"/>
              <w:tabs>
                <w:tab w:val="center" w:pos="4153"/>
                <w:tab w:val="right" w:pos="8306"/>
              </w:tabs>
              <w:spacing w:before="120" w:after="120"/>
              <w:ind w:right="34"/>
              <w:jc w:val="center"/>
              <w:rPr>
                <w:rFonts w:ascii="Arial" w:hAnsi="Arial" w:cs="Arial"/>
              </w:rPr>
            </w:pPr>
            <w:r w:rsidRPr="00C8508D">
              <w:rPr>
                <w:rFonts w:ascii="Arial" w:hAnsi="Arial" w:cs="Arial"/>
              </w:rPr>
              <w:t>80.5 (74.3, 85.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/>
          </w:tcPr>
          <w:p w:rsidR="004961F2" w:rsidRPr="00C8508D" w:rsidRDefault="004961F2" w:rsidP="00CB578B">
            <w:pPr>
              <w:pStyle w:val="Footer"/>
              <w:spacing w:before="120" w:after="120"/>
              <w:ind w:right="-3"/>
              <w:jc w:val="center"/>
              <w:rPr>
                <w:rFonts w:cs="Arial"/>
                <w:sz w:val="20"/>
                <w:szCs w:val="20"/>
                <w:lang w:eastAsia="ja-JP"/>
              </w:rPr>
            </w:pPr>
            <w:r w:rsidRPr="00C8508D">
              <w:rPr>
                <w:rFonts w:cs="Arial"/>
                <w:sz w:val="20"/>
                <w:szCs w:val="20"/>
                <w:lang w:eastAsia="ja-JP"/>
              </w:rPr>
              <w:t>132.8 (97.5, 180.8)</w:t>
            </w:r>
          </w:p>
        </w:tc>
      </w:tr>
    </w:tbl>
    <w:p w:rsidR="004961F2" w:rsidRPr="002740F9" w:rsidRDefault="004961F2" w:rsidP="004961F2">
      <w:pPr>
        <w:spacing w:after="0"/>
        <w:rPr>
          <w:lang w:val="en-US"/>
        </w:rPr>
      </w:pPr>
      <w:r w:rsidRPr="00C8508D">
        <w:rPr>
          <w:lang w:val="en-US"/>
        </w:rPr>
        <w:t xml:space="preserve">N, number of available </w:t>
      </w:r>
      <w:r w:rsidR="00F11F8E" w:rsidRPr="00C8508D">
        <w:rPr>
          <w:lang w:val="en-US"/>
        </w:rPr>
        <w:t>children</w:t>
      </w:r>
      <w:r w:rsidRPr="00C8508D">
        <w:rPr>
          <w:lang w:val="en-US"/>
        </w:rPr>
        <w:t>; GMC, geometric mean concentration; GMT,</w:t>
      </w:r>
      <w:r w:rsidRPr="00C8508D">
        <w:rPr>
          <w:szCs w:val="22"/>
          <w:lang w:val="en-US"/>
        </w:rPr>
        <w:t xml:space="preserve"> geometric mean titer; Post-primary, 1 month after primary vaccination; Pre-booster, before booster vaccination; Post-booster, 1 month after booster vaccination.</w:t>
      </w:r>
      <w:bookmarkStart w:id="0" w:name="_GoBack"/>
      <w:bookmarkEnd w:id="0"/>
    </w:p>
    <w:p w:rsidR="004961F2" w:rsidRPr="002740F9" w:rsidRDefault="004961F2" w:rsidP="004961F2">
      <w:pPr>
        <w:spacing w:after="0"/>
        <w:ind w:left="1418" w:hanging="1418"/>
        <w:jc w:val="both"/>
        <w:rPr>
          <w:b/>
          <w:lang w:val="en-US"/>
        </w:rPr>
      </w:pPr>
    </w:p>
    <w:sectPr w:rsidR="004961F2" w:rsidRPr="002740F9" w:rsidSect="00883747">
      <w:pgSz w:w="16838" w:h="11906" w:orient="landscape" w:code="9"/>
      <w:pgMar w:top="1588" w:right="1134" w:bottom="1588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4C4A" w:rsidRDefault="00144C4A">
      <w:r>
        <w:separator/>
      </w:r>
    </w:p>
  </w:endnote>
  <w:endnote w:type="continuationSeparator" w:id="0">
    <w:p w:rsidR="00144C4A" w:rsidRDefault="00144C4A">
      <w:r>
        <w:continuationSeparator/>
      </w:r>
    </w:p>
  </w:endnote>
  <w:endnote w:type="continuationNotice" w:id="1">
    <w:p w:rsidR="00144C4A" w:rsidRDefault="00144C4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4C4A" w:rsidRDefault="00144C4A">
      <w:r>
        <w:separator/>
      </w:r>
    </w:p>
  </w:footnote>
  <w:footnote w:type="continuationSeparator" w:id="0">
    <w:p w:rsidR="00144C4A" w:rsidRDefault="00144C4A">
      <w:r>
        <w:continuationSeparator/>
      </w:r>
    </w:p>
  </w:footnote>
  <w:footnote w:type="continuationNotice" w:id="1">
    <w:p w:rsidR="00144C4A" w:rsidRDefault="00144C4A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C4A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840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3747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08D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fontTable" Target="fontTable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theme" Target="theme/theme1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05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EFC45360-080F-4113-8C75-A8F83178525A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D18C1E6F-C2F2-4835-A615-6B876371220F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8DA0AC89-34D6-46CB-8D0B-F331D4D9E909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284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582A1742-02A4-4F6F-B350-2817CEADBC9A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26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67C59D80-5FD6-466B-987B-00B67EA72FC2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7537D1DD-28DF-496F-8D6C-DA978A312AB6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C5C6ADF6-1443-4E88-8A50-09262288CD2F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77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4033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